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1E4C" w14:textId="74705CE6" w:rsidR="00A26F20" w:rsidRPr="00E13E47" w:rsidRDefault="0068055A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Supplementary file 2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75FF60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476ED2D2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19A9F6E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747CE4AA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3555E8E8" w14:textId="77777777">
        <w:tc>
          <w:tcPr>
            <w:tcW w:w="2952" w:type="dxa"/>
            <w:shd w:val="clear" w:color="auto" w:fill="C0C0C0"/>
          </w:tcPr>
          <w:p w14:paraId="765D4CF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45F49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6A1C0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65992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19E90DC0" w14:textId="77777777">
        <w:tc>
          <w:tcPr>
            <w:tcW w:w="2952" w:type="dxa"/>
          </w:tcPr>
          <w:p w14:paraId="3BD4CCC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C170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10B4F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7D9264F" w14:textId="77777777">
        <w:tc>
          <w:tcPr>
            <w:tcW w:w="2952" w:type="dxa"/>
          </w:tcPr>
          <w:p w14:paraId="1CC12C29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9C7D7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2984D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B537B64" w14:textId="77777777">
        <w:tc>
          <w:tcPr>
            <w:tcW w:w="2952" w:type="dxa"/>
          </w:tcPr>
          <w:p w14:paraId="109F81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522AE147" w14:textId="15A8C6FD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2114366" w14:textId="55B7A40D" w:rsidR="00790794" w:rsidRPr="0091109C" w:rsidRDefault="0068055A" w:rsidP="00E029E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B</w:t>
            </w:r>
          </w:p>
        </w:tc>
      </w:tr>
      <w:tr w:rsidR="00790794" w:rsidRPr="0091109C" w14:paraId="6DC39CD0" w14:textId="77777777">
        <w:tc>
          <w:tcPr>
            <w:tcW w:w="2952" w:type="dxa"/>
          </w:tcPr>
          <w:p w14:paraId="4CB1954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3B898A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C488DE" w14:textId="320C3C67" w:rsidR="00790794" w:rsidRPr="0091109C" w:rsidRDefault="0068055A" w:rsidP="00E029E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D extensive experience in qualitative methods</w:t>
            </w:r>
          </w:p>
        </w:tc>
      </w:tr>
      <w:tr w:rsidR="00790794" w:rsidRPr="0091109C" w14:paraId="56FED3CD" w14:textId="77777777">
        <w:tc>
          <w:tcPr>
            <w:tcW w:w="2952" w:type="dxa"/>
          </w:tcPr>
          <w:p w14:paraId="0463D4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4E0916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362A3A" w14:textId="0DC69D73" w:rsidR="00276AEC" w:rsidRPr="0091109C" w:rsidRDefault="0068055A" w:rsidP="00E029E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earcher</w:t>
            </w:r>
          </w:p>
        </w:tc>
      </w:tr>
      <w:tr w:rsidR="00790794" w:rsidRPr="0091109C" w14:paraId="7638BDDD" w14:textId="77777777">
        <w:tc>
          <w:tcPr>
            <w:tcW w:w="2952" w:type="dxa"/>
          </w:tcPr>
          <w:p w14:paraId="09104C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15082C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B516CF" w14:textId="4756F97E" w:rsidR="00790794" w:rsidRPr="0091109C" w:rsidRDefault="0068055A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emale</w:t>
            </w:r>
          </w:p>
        </w:tc>
      </w:tr>
      <w:tr w:rsidR="00790794" w:rsidRPr="0091109C" w14:paraId="33218403" w14:textId="77777777">
        <w:tc>
          <w:tcPr>
            <w:tcW w:w="2952" w:type="dxa"/>
          </w:tcPr>
          <w:p w14:paraId="79D8D01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0DB4695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3AC842" w14:textId="16BA56C7" w:rsidR="00790794" w:rsidRPr="0091109C" w:rsidRDefault="0068055A" w:rsidP="00E029E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D and 10 years post-doctoral experience</w:t>
            </w:r>
          </w:p>
        </w:tc>
      </w:tr>
      <w:tr w:rsidR="00790794" w:rsidRPr="0091109C" w14:paraId="78628F07" w14:textId="77777777">
        <w:tc>
          <w:tcPr>
            <w:tcW w:w="2952" w:type="dxa"/>
          </w:tcPr>
          <w:p w14:paraId="27D2407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007C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5C4C2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1242F27" w14:textId="77777777">
        <w:tc>
          <w:tcPr>
            <w:tcW w:w="2952" w:type="dxa"/>
          </w:tcPr>
          <w:p w14:paraId="781606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00F47F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491E81" w14:textId="623C9637" w:rsidR="00790794" w:rsidRPr="0091109C" w:rsidRDefault="00EB0CFC" w:rsidP="00E029E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ome participants had been interviewed  in previous study</w:t>
            </w:r>
            <w:r w:rsidR="0068055A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1FA79FD0" w14:textId="77777777">
        <w:tc>
          <w:tcPr>
            <w:tcW w:w="2952" w:type="dxa"/>
          </w:tcPr>
          <w:p w14:paraId="2431CF0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5E0DE1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B422CB" w14:textId="67B6FB07" w:rsidR="00790794" w:rsidRPr="0091109C" w:rsidRDefault="0068055A" w:rsidP="00E029E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rticipants were aware the study was a follow on f</w:t>
            </w:r>
            <w:r w:rsidR="00EB0CFC">
              <w:rPr>
                <w:rFonts w:ascii="Arial" w:eastAsiaTheme="minorHAnsi" w:hAnsi="Arial" w:cstheme="minorBidi"/>
                <w:sz w:val="22"/>
              </w:rPr>
              <w:t>ro</w:t>
            </w:r>
            <w:r>
              <w:rPr>
                <w:rFonts w:ascii="Arial" w:eastAsiaTheme="minorHAnsi" w:hAnsi="Arial" w:cstheme="minorBidi"/>
                <w:sz w:val="22"/>
              </w:rPr>
              <w:t>m the intervention study and the particular focus was on proactive deprescribing. This was in the participant information sheet</w:t>
            </w:r>
          </w:p>
        </w:tc>
      </w:tr>
      <w:tr w:rsidR="00790794" w:rsidRPr="0091109C" w14:paraId="4B057844" w14:textId="77777777">
        <w:tc>
          <w:tcPr>
            <w:tcW w:w="2952" w:type="dxa"/>
          </w:tcPr>
          <w:p w14:paraId="7CAAAE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3AFFD55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A77A24" w14:textId="7841B0B8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flexive iterative analysis was undertaken the research does not work in primary care and has no vested interest in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>the outcomes</w:t>
            </w:r>
            <w:r w:rsidR="0096422F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 w14:paraId="33596328" w14:textId="77777777">
        <w:tc>
          <w:tcPr>
            <w:tcW w:w="2952" w:type="dxa"/>
          </w:tcPr>
          <w:p w14:paraId="2BE3A39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707BE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F1E95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620DCBB" w14:textId="77777777">
        <w:tc>
          <w:tcPr>
            <w:tcW w:w="2952" w:type="dxa"/>
          </w:tcPr>
          <w:p w14:paraId="073DB65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892C6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A7859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0CE4E1" w14:textId="77777777">
        <w:tc>
          <w:tcPr>
            <w:tcW w:w="2952" w:type="dxa"/>
          </w:tcPr>
          <w:p w14:paraId="45C0D70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205693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A1C4EE" w14:textId="5C342C69" w:rsidR="00790794" w:rsidRPr="0091109C" w:rsidRDefault="0068055A" w:rsidP="005837F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reported study uses thematic analysis </w:t>
            </w:r>
            <w:r w:rsidR="0096422F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1AB43B48" w14:textId="77777777">
        <w:tc>
          <w:tcPr>
            <w:tcW w:w="2952" w:type="dxa"/>
          </w:tcPr>
          <w:p w14:paraId="72B586D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902F7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1CE19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DD51B8B" w14:textId="77777777">
        <w:tc>
          <w:tcPr>
            <w:tcW w:w="2952" w:type="dxa"/>
          </w:tcPr>
          <w:p w14:paraId="0F530A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7FC4E10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FA928E" w14:textId="2DAEE9AC" w:rsidR="00790794" w:rsidRPr="0091109C" w:rsidRDefault="0068055A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urposive</w:t>
            </w:r>
            <w:r w:rsidR="0096422F">
              <w:rPr>
                <w:rFonts w:ascii="Arial" w:eastAsiaTheme="minorHAnsi" w:hAnsi="Arial" w:cstheme="minorBidi"/>
                <w:sz w:val="22"/>
              </w:rPr>
              <w:t xml:space="preserve"> sampling</w:t>
            </w:r>
            <w:r>
              <w:rPr>
                <w:rFonts w:ascii="Arial" w:eastAsiaTheme="minorHAnsi" w:hAnsi="Arial" w:cstheme="minorBidi"/>
                <w:sz w:val="22"/>
              </w:rPr>
              <w:t xml:space="preserve"> of a </w:t>
            </w:r>
            <w:r w:rsidR="0096422F">
              <w:rPr>
                <w:rFonts w:ascii="Arial" w:eastAsiaTheme="minorHAnsi" w:hAnsi="Arial" w:cstheme="minorBidi"/>
                <w:sz w:val="22"/>
              </w:rPr>
              <w:t xml:space="preserve">defined bou8nded </w:t>
            </w:r>
            <w:r>
              <w:rPr>
                <w:rFonts w:ascii="Arial" w:eastAsiaTheme="minorHAnsi" w:hAnsi="Arial" w:cstheme="minorBidi"/>
                <w:sz w:val="22"/>
              </w:rPr>
              <w:t xml:space="preserve">cohort all invited to interview and sampling framework in place </w:t>
            </w:r>
            <w:r w:rsidR="0096422F">
              <w:rPr>
                <w:rFonts w:ascii="Arial" w:eastAsiaTheme="minorHAnsi" w:hAnsi="Arial" w:cstheme="minorBidi"/>
                <w:sz w:val="22"/>
              </w:rPr>
              <w:t>Page 4</w:t>
            </w:r>
          </w:p>
        </w:tc>
      </w:tr>
      <w:tr w:rsidR="00790794" w:rsidRPr="0091109C" w14:paraId="2EC34376" w14:textId="77777777">
        <w:tc>
          <w:tcPr>
            <w:tcW w:w="2952" w:type="dxa"/>
          </w:tcPr>
          <w:p w14:paraId="638E61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8466DA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E8D1BD" w14:textId="218F271D" w:rsidR="00790794" w:rsidRPr="0091109C" w:rsidRDefault="0068055A" w:rsidP="005837F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Contacted by email </w:t>
            </w:r>
            <w:r w:rsidR="0096422F">
              <w:rPr>
                <w:rFonts w:ascii="Arial" w:eastAsiaTheme="minorHAnsi" w:hAnsi="Arial" w:cstheme="minorBidi"/>
                <w:sz w:val="22"/>
              </w:rPr>
              <w:t>Page 4</w:t>
            </w:r>
          </w:p>
        </w:tc>
      </w:tr>
      <w:tr w:rsidR="00790794" w:rsidRPr="0091109C" w14:paraId="40020F0A" w14:textId="77777777">
        <w:tc>
          <w:tcPr>
            <w:tcW w:w="2952" w:type="dxa"/>
          </w:tcPr>
          <w:p w14:paraId="13FFCCD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761950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9E968A" w14:textId="4F59819F" w:rsidR="00790794" w:rsidRPr="0091109C" w:rsidRDefault="0068055A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9</w:t>
            </w:r>
          </w:p>
        </w:tc>
      </w:tr>
      <w:tr w:rsidR="00790794" w:rsidRPr="0091109C" w14:paraId="680829A1" w14:textId="77777777">
        <w:tc>
          <w:tcPr>
            <w:tcW w:w="2952" w:type="dxa"/>
          </w:tcPr>
          <w:p w14:paraId="2A07C3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6E31F2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22EC9FF" w14:textId="1392FCFF" w:rsidR="00790794" w:rsidRPr="0091109C" w:rsidRDefault="006200E2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39 no responses to email invitation 3 replied not interested, 7 left positions 2 emails undeliverable</w:t>
            </w:r>
            <w:r w:rsidR="0068055A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2D43B90" w14:textId="77777777">
        <w:tc>
          <w:tcPr>
            <w:tcW w:w="2952" w:type="dxa"/>
          </w:tcPr>
          <w:p w14:paraId="1C31F835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40BC04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1DB3D8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446ADC5" w14:textId="77777777">
        <w:tc>
          <w:tcPr>
            <w:tcW w:w="2952" w:type="dxa"/>
          </w:tcPr>
          <w:p w14:paraId="42FDBC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B402AB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B34ABB" w14:textId="5DC0DE0A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ata collected virtually </w:t>
            </w:r>
            <w:r w:rsidR="006200E2">
              <w:rPr>
                <w:rFonts w:ascii="Arial" w:eastAsiaTheme="minorHAnsi" w:hAnsi="Arial" w:cstheme="minorBidi"/>
                <w:sz w:val="22"/>
              </w:rPr>
              <w:t>P</w:t>
            </w:r>
            <w:r>
              <w:rPr>
                <w:rFonts w:ascii="Arial" w:eastAsiaTheme="minorHAnsi" w:hAnsi="Arial" w:cstheme="minorBidi"/>
                <w:sz w:val="22"/>
              </w:rPr>
              <w:t>age</w:t>
            </w:r>
            <w:r w:rsidR="006200E2">
              <w:rPr>
                <w:rFonts w:ascii="Arial" w:eastAsiaTheme="minorHAnsi" w:hAnsi="Arial" w:cstheme="minorBidi"/>
                <w:sz w:val="22"/>
              </w:rPr>
              <w:t xml:space="preserve"> 5</w:t>
            </w:r>
          </w:p>
        </w:tc>
      </w:tr>
      <w:tr w:rsidR="00790794" w:rsidRPr="0091109C" w14:paraId="580E8BD3" w14:textId="77777777">
        <w:tc>
          <w:tcPr>
            <w:tcW w:w="2952" w:type="dxa"/>
          </w:tcPr>
          <w:p w14:paraId="26851D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5BBB6E8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8C0E54" w14:textId="29C10726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40FC05EE" w14:textId="77777777">
        <w:tc>
          <w:tcPr>
            <w:tcW w:w="2952" w:type="dxa"/>
          </w:tcPr>
          <w:p w14:paraId="4116F9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9666B5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30D22E" w14:textId="2BA8619A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1 reports profession location and length of time been a prescribing pharmacist</w:t>
            </w:r>
          </w:p>
        </w:tc>
      </w:tr>
      <w:tr w:rsidR="00790794" w:rsidRPr="0091109C" w14:paraId="3DAA92F9" w14:textId="77777777">
        <w:tc>
          <w:tcPr>
            <w:tcW w:w="2952" w:type="dxa"/>
          </w:tcPr>
          <w:p w14:paraId="1F7C3F6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C99E2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68F97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1B5898C" w14:textId="77777777">
        <w:tc>
          <w:tcPr>
            <w:tcW w:w="2952" w:type="dxa"/>
          </w:tcPr>
          <w:p w14:paraId="53D525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3313928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E80FDF" w14:textId="33A0CA23" w:rsidR="00790794" w:rsidRPr="0091109C" w:rsidRDefault="0068055A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t pilot tested but reviewed by experts and PPI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2AA033A3" w14:textId="77777777">
        <w:tc>
          <w:tcPr>
            <w:tcW w:w="2952" w:type="dxa"/>
          </w:tcPr>
          <w:p w14:paraId="1C6A87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3DE8389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D0858D" w14:textId="295D0678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04FA9579" w14:textId="77777777">
        <w:tc>
          <w:tcPr>
            <w:tcW w:w="2952" w:type="dxa"/>
          </w:tcPr>
          <w:p w14:paraId="5EE9BD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81D3D1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BD15D0" w14:textId="0CF721B7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dio recording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584B7865" w14:textId="77777777">
        <w:tc>
          <w:tcPr>
            <w:tcW w:w="2952" w:type="dxa"/>
          </w:tcPr>
          <w:p w14:paraId="1C44EC5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B2AC375" w14:textId="5767C66C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529925C9" w14:textId="649D559E" w:rsidR="00790794" w:rsidRPr="0091109C" w:rsidRDefault="0068055A" w:rsidP="009D13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earcher reflexive memos kept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5CE074E4" w14:textId="77777777">
        <w:tc>
          <w:tcPr>
            <w:tcW w:w="2952" w:type="dxa"/>
          </w:tcPr>
          <w:p w14:paraId="6256958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1. Duration</w:t>
            </w:r>
          </w:p>
        </w:tc>
        <w:tc>
          <w:tcPr>
            <w:tcW w:w="4446" w:type="dxa"/>
          </w:tcPr>
          <w:p w14:paraId="2EB2556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82F43D" w14:textId="2DC55561" w:rsidR="00790794" w:rsidRPr="0091109C" w:rsidRDefault="006200E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25 </w:t>
            </w:r>
            <w:r w:rsidR="0068055A">
              <w:rPr>
                <w:rFonts w:ascii="Arial" w:eastAsiaTheme="minorHAnsi" w:hAnsi="Arial" w:cstheme="minorBidi"/>
                <w:sz w:val="22"/>
              </w:rPr>
              <w:t>to</w:t>
            </w:r>
            <w:r>
              <w:rPr>
                <w:rFonts w:ascii="Arial" w:eastAsiaTheme="minorHAnsi" w:hAnsi="Arial" w:cstheme="minorBidi"/>
                <w:sz w:val="22"/>
              </w:rPr>
              <w:t xml:space="preserve"> 75</w:t>
            </w:r>
            <w:r w:rsidR="0068055A">
              <w:rPr>
                <w:rFonts w:ascii="Arial" w:eastAsiaTheme="minorHAnsi" w:hAnsi="Arial" w:cstheme="minorBidi"/>
                <w:sz w:val="22"/>
              </w:rPr>
              <w:t xml:space="preserve"> minutes </w:t>
            </w:r>
            <w:r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7EAC1C8F" w14:textId="77777777">
        <w:tc>
          <w:tcPr>
            <w:tcW w:w="2952" w:type="dxa"/>
          </w:tcPr>
          <w:p w14:paraId="29F139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638BCB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ABCB88" w14:textId="26D82B9B" w:rsidR="00790794" w:rsidRPr="0091109C" w:rsidRDefault="0068055A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</w:t>
            </w:r>
            <w:r w:rsidR="006200E2">
              <w:rPr>
                <w:rFonts w:ascii="Arial" w:eastAsiaTheme="minorHAnsi" w:hAnsi="Arial" w:cstheme="minorBidi"/>
                <w:sz w:val="22"/>
              </w:rPr>
              <w:t>P</w:t>
            </w:r>
            <w:r>
              <w:rPr>
                <w:rFonts w:ascii="Arial" w:eastAsiaTheme="minorHAnsi" w:hAnsi="Arial" w:cstheme="minorBidi"/>
                <w:sz w:val="22"/>
              </w:rPr>
              <w:t>age</w:t>
            </w:r>
            <w:r w:rsidR="006200E2">
              <w:rPr>
                <w:rFonts w:ascii="Arial" w:eastAsiaTheme="minorHAnsi" w:hAnsi="Arial" w:cstheme="minorBidi"/>
                <w:sz w:val="22"/>
              </w:rPr>
              <w:t xml:space="preserve"> 15</w:t>
            </w:r>
          </w:p>
        </w:tc>
      </w:tr>
      <w:tr w:rsidR="00790794" w:rsidRPr="0091109C" w14:paraId="678C4447" w14:textId="77777777">
        <w:tc>
          <w:tcPr>
            <w:tcW w:w="2952" w:type="dxa"/>
          </w:tcPr>
          <w:p w14:paraId="2BD099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C96FD4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7ED3B3" w14:textId="2E9A8887" w:rsidR="00790794" w:rsidRPr="0091109C" w:rsidRDefault="0068055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77B41C30" w14:textId="77777777">
        <w:tc>
          <w:tcPr>
            <w:tcW w:w="2952" w:type="dxa"/>
          </w:tcPr>
          <w:p w14:paraId="0B24583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C5942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76924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F4EF0E1" w14:textId="77777777">
        <w:tc>
          <w:tcPr>
            <w:tcW w:w="2952" w:type="dxa"/>
          </w:tcPr>
          <w:p w14:paraId="53AA44F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2578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69DD0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ED3BC77" w14:textId="77777777">
        <w:tc>
          <w:tcPr>
            <w:tcW w:w="2952" w:type="dxa"/>
          </w:tcPr>
          <w:p w14:paraId="627B959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A26C85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E10041" w14:textId="67873E06" w:rsidR="00790794" w:rsidRPr="0091109C" w:rsidRDefault="00DB0864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rimarily</w:t>
            </w:r>
            <w:r w:rsidR="0068055A">
              <w:rPr>
                <w:rFonts w:ascii="Arial" w:eastAsiaTheme="minorHAnsi" w:hAnsi="Arial" w:cstheme="minorBidi"/>
                <w:sz w:val="22"/>
              </w:rPr>
              <w:t xml:space="preserve"> LB but codes discussed and developed with wider team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032E88E4" w14:textId="77777777">
        <w:tc>
          <w:tcPr>
            <w:tcW w:w="2952" w:type="dxa"/>
          </w:tcPr>
          <w:p w14:paraId="7BF20E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03650D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C6FEED" w14:textId="3513310B" w:rsidR="00790794" w:rsidRPr="0091109C" w:rsidRDefault="00DB0864" w:rsidP="009D13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1E0079BA" w14:textId="77777777">
        <w:tc>
          <w:tcPr>
            <w:tcW w:w="2952" w:type="dxa"/>
          </w:tcPr>
          <w:p w14:paraId="2B464E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34021C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5CED18" w14:textId="270E8D51" w:rsidR="00790794" w:rsidRPr="0091109C" w:rsidRDefault="00DB0864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Inductive analysis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4EC48D9F" w14:textId="77777777">
        <w:tc>
          <w:tcPr>
            <w:tcW w:w="2952" w:type="dxa"/>
          </w:tcPr>
          <w:p w14:paraId="134A9D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3085412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221D24" w14:textId="49AF4263" w:rsidR="00790794" w:rsidRPr="0091109C" w:rsidRDefault="00DB0864" w:rsidP="000009C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Vivo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2FED89E9" w14:textId="77777777">
        <w:tc>
          <w:tcPr>
            <w:tcW w:w="2952" w:type="dxa"/>
          </w:tcPr>
          <w:p w14:paraId="6579F8A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3454B7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6C75BC" w14:textId="3E2A1B2C" w:rsidR="00790794" w:rsidRPr="0091109C" w:rsidRDefault="00DB0864" w:rsidP="00EB09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results were shared with a diverse research team for feedback </w:t>
            </w:r>
            <w:r w:rsidR="006200E2">
              <w:rPr>
                <w:rFonts w:ascii="Arial" w:eastAsiaTheme="minorHAnsi" w:hAnsi="Arial" w:cstheme="minorBidi"/>
                <w:sz w:val="22"/>
              </w:rPr>
              <w:t>Page 5</w:t>
            </w:r>
          </w:p>
        </w:tc>
      </w:tr>
      <w:tr w:rsidR="00790794" w:rsidRPr="0091109C" w14:paraId="05BDD7EE" w14:textId="77777777">
        <w:tc>
          <w:tcPr>
            <w:tcW w:w="2952" w:type="dxa"/>
          </w:tcPr>
          <w:p w14:paraId="46D0769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62CC4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744CE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A0A7FF5" w14:textId="77777777">
        <w:tc>
          <w:tcPr>
            <w:tcW w:w="2952" w:type="dxa"/>
          </w:tcPr>
          <w:p w14:paraId="5F116F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3B00706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E40E6F" w14:textId="314F9492" w:rsidR="00790794" w:rsidRPr="0091109C" w:rsidRDefault="00DB086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in results </w:t>
            </w:r>
            <w:r w:rsidR="006200E2">
              <w:rPr>
                <w:rFonts w:ascii="Arial" w:eastAsiaTheme="minorHAnsi" w:hAnsi="Arial" w:cstheme="minorBidi"/>
                <w:sz w:val="22"/>
              </w:rPr>
              <w:t>6 -13</w:t>
            </w:r>
          </w:p>
        </w:tc>
      </w:tr>
      <w:tr w:rsidR="00790794" w:rsidRPr="0091109C" w14:paraId="43581A52" w14:textId="77777777">
        <w:tc>
          <w:tcPr>
            <w:tcW w:w="2952" w:type="dxa"/>
          </w:tcPr>
          <w:p w14:paraId="3FDBA6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889CE6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C0C527" w14:textId="1167C660" w:rsidR="00790794" w:rsidRPr="0091109C" w:rsidRDefault="00DB086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206FFFF8" w14:textId="77777777">
        <w:tc>
          <w:tcPr>
            <w:tcW w:w="2952" w:type="dxa"/>
          </w:tcPr>
          <w:p w14:paraId="25F69B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0BD08D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07FC89" w14:textId="64E164CC" w:rsidR="00790794" w:rsidRPr="0091109C" w:rsidRDefault="00DB086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19A56BB1" w14:textId="77777777">
        <w:tc>
          <w:tcPr>
            <w:tcW w:w="2952" w:type="dxa"/>
          </w:tcPr>
          <w:p w14:paraId="03BB97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EA44BA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F7347D" w14:textId="7DA75030" w:rsidR="00790794" w:rsidRPr="0091109C" w:rsidRDefault="00DB0864" w:rsidP="00962A8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 discussion of minority of responses which indicated concern in proactive deprescribing</w:t>
            </w:r>
          </w:p>
        </w:tc>
      </w:tr>
    </w:tbl>
    <w:p w14:paraId="7A211554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7EDE526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009C1"/>
    <w:rsid w:val="00116EC6"/>
    <w:rsid w:val="002040FE"/>
    <w:rsid w:val="00276AEC"/>
    <w:rsid w:val="003F6026"/>
    <w:rsid w:val="00450276"/>
    <w:rsid w:val="0047661D"/>
    <w:rsid w:val="0057511E"/>
    <w:rsid w:val="005837F7"/>
    <w:rsid w:val="00585AAA"/>
    <w:rsid w:val="005A4FA6"/>
    <w:rsid w:val="006200E2"/>
    <w:rsid w:val="0068055A"/>
    <w:rsid w:val="00790794"/>
    <w:rsid w:val="007D11EC"/>
    <w:rsid w:val="007F0E1B"/>
    <w:rsid w:val="0083437F"/>
    <w:rsid w:val="00836F90"/>
    <w:rsid w:val="00901283"/>
    <w:rsid w:val="00962A85"/>
    <w:rsid w:val="0096422F"/>
    <w:rsid w:val="009D130E"/>
    <w:rsid w:val="00A26F20"/>
    <w:rsid w:val="00A52F44"/>
    <w:rsid w:val="00AD18DA"/>
    <w:rsid w:val="00BD49FC"/>
    <w:rsid w:val="00C834E2"/>
    <w:rsid w:val="00DB0864"/>
    <w:rsid w:val="00E029EC"/>
    <w:rsid w:val="00EA34CF"/>
    <w:rsid w:val="00EB0939"/>
    <w:rsid w:val="00EB0CFC"/>
    <w:rsid w:val="00EC6DC8"/>
    <w:rsid w:val="00EE175F"/>
    <w:rsid w:val="00EE3F5E"/>
    <w:rsid w:val="00EE7287"/>
    <w:rsid w:val="00F61EAB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AE731"/>
  <w15:docId w15:val="{2CB6DB25-8D1B-4552-ACEB-220AC0B0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rsid w:val="009D130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D13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D130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D1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D130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9D130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130E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Linda Birt (HSC - Staff)</cp:lastModifiedBy>
  <cp:revision>7</cp:revision>
  <dcterms:created xsi:type="dcterms:W3CDTF">2022-08-12T10:48:00Z</dcterms:created>
  <dcterms:modified xsi:type="dcterms:W3CDTF">2022-08-15T13:23:00Z</dcterms:modified>
</cp:coreProperties>
</file>